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8"/>
          <w:szCs w:val="16"/>
        </w:rPr>
        <w:t xml:space="preserve">Additional File 2: </w:t>
      </w:r>
      <w:r>
        <w:rPr>
          <w:rFonts w:cs="Times New Roman" w:ascii="Times New Roman" w:hAnsi="Times New Roman"/>
          <w:sz w:val="20"/>
          <w:szCs w:val="20"/>
          <w:lang w:val="en-GB"/>
        </w:rPr>
        <w:t>Mean differences and statistical significance for s</w:t>
      </w:r>
      <w:r>
        <w:rPr>
          <w:rFonts w:cs="Times New Roman" w:ascii="Times New Roman" w:hAnsi="Times New Roman"/>
          <w:sz w:val="18"/>
          <w:szCs w:val="16"/>
        </w:rPr>
        <w:t>patio-temporal variables for shod and barefoot running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183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01"/>
        <w:gridCol w:w="993"/>
        <w:gridCol w:w="1559"/>
        <w:gridCol w:w="283"/>
        <w:gridCol w:w="1276"/>
        <w:gridCol w:w="1559"/>
        <w:gridCol w:w="1985"/>
        <w:gridCol w:w="850"/>
        <w:gridCol w:w="1701"/>
        <w:gridCol w:w="1276"/>
      </w:tblGrid>
      <w:tr>
        <w:trPr>
          <w:trHeight w:val="250" w:hRule="atLeast"/>
        </w:trPr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  <w:lang w:eastAsia="en-AU"/>
              </w:rPr>
              <w:t>Variabl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  <w:lang w:eastAsia="en-AU"/>
              </w:rPr>
              <w:t xml:space="preserve">Shoe Condition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  <w:lang w:eastAsia="en-AU"/>
              </w:rPr>
              <w:t>Authors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  <w:lang w:eastAsia="en-AU"/>
              </w:rPr>
              <w:t>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Shod: mean(SD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Barefoot: mean(SD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  <w:lang w:eastAsia="en-AU"/>
              </w:rPr>
              <w:t xml:space="preserve">Mean difference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20"/>
                <w:lang w:eastAsia="en-AU"/>
              </w:rPr>
              <w:t>[95%CI]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  <w:lang w:eastAsia="en-AU"/>
              </w:rPr>
              <w:t>Weightin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0"/>
                <w:lang w:val="it-IT"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  <w:lang w:val="it-IT" w:eastAsia="en-AU"/>
              </w:rPr>
              <w:t>Statistical significance: z Score (P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  <w:lang w:eastAsia="en-AU"/>
              </w:rPr>
              <w:t xml:space="preserve">Heterogeneity: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20"/>
                <w:lang w:eastAsia="en-AU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  <w:vertAlign w:val="superscript"/>
                <w:lang w:eastAsia="en-AU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  <w:lang w:eastAsia="en-AU"/>
              </w:rPr>
              <w:t>%</w:t>
            </w:r>
          </w:p>
        </w:tc>
      </w:tr>
      <w:tr>
        <w:trPr>
          <w:trHeight w:val="151" w:hRule="atLeast"/>
        </w:trPr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eastAsia="en-AU"/>
              </w:rPr>
              <w:t>Running velocity (m/s)</w:t>
            </w:r>
          </w:p>
        </w:tc>
        <w:tc>
          <w:tcPr>
            <w:tcW w:w="99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 xml:space="preserve">Lieberman et al. </w:t>
            </w: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eberman&lt;/Author&gt;&lt;Year&gt;2010&lt;/Year&gt;&lt;RecNum&gt;4357&lt;/RecNum&gt;&lt;record&gt;&lt;rec-number&gt;4357&lt;/rec-number&gt;&lt;foreign-keys&gt;&lt;key app="EN" db-id="e90vxdda7xsa2qew05gvdpt4x0a0ax9z9xrs"&gt;4357&lt;/key&gt;&lt;/foreign-keys&gt;&lt;ref-type name="Journal Article"&gt;17&lt;/ref-type&gt;&lt;contributors&gt;&lt;authors&gt;&lt;author&gt;Lieberman, Daniel E.&lt;/author&gt;&lt;author&gt;Venkadesan, Madhusudhan&lt;/author&gt;&lt;author&gt;Werbel, William A.&lt;/author&gt;&lt;author&gt;Daoud, Adam I.&lt;/author&gt;&lt;author&gt;D&amp;apos;Andrea, Susan&lt;/author&gt;&lt;author&gt;Davis, Irene S.&lt;/author&gt;&lt;author&gt;Mang &amp;apos;Eni, Robert Ojiambo&lt;/author&gt;&lt;author&gt;Pitsiladis, Yannis&lt;/author&gt;&lt;/authors&gt;&lt;/contributors&gt;&lt;titles&gt;&lt;title&gt;Foot strike patterns and collision forces in habitually barefoot versus shod runner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1-535&lt;/pages&gt;&lt;volume&gt;463&lt;/volume&gt;&lt;number&gt;7280&lt;/number&gt;&lt;dates&gt;&lt;year&gt;2010&lt;/year&gt;&lt;/dates&gt;&lt;publisher&gt;Macmillan Publishers Limited. All rights reserved&lt;/publisher&gt;&lt;isbn&gt;0028-0836&lt;/isbn&gt;&lt;work-type&gt;10.1038/nature08723&lt;/work-type&gt;&lt;urls&gt;&lt;related-urls&gt;&lt;url&gt;http://dx.doi.org/10.1038/nature08723&lt;/url&gt;&lt;/related-urls&gt;&lt;/urls&gt;&lt;electronic-resource-num&gt;http://www.nature.com/nature/journal/v463/n7280/suppinfo/nature08723_S1.html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25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 (0.5)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(0.5)</w:t>
            </w:r>
          </w:p>
        </w:tc>
        <w:tc>
          <w:tcPr>
            <w:tcW w:w="198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0.20 [-0.54, 0.14]</w:t>
            </w:r>
          </w:p>
        </w:tc>
        <w:tc>
          <w:tcPr>
            <w:tcW w:w="85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17 (P = 0.24)</w:t>
            </w:r>
          </w:p>
        </w:tc>
        <w:tc>
          <w:tcPr>
            <w:tcW w:w="127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eastAsia="en-AU"/>
              </w:rPr>
              <w:t>N/A</w:t>
            </w:r>
          </w:p>
        </w:tc>
      </w:tr>
      <w:tr>
        <w:trPr>
          <w:trHeight w:val="219" w:hRule="atLeast"/>
        </w:trPr>
        <w:tc>
          <w:tcPr>
            <w:tcW w:w="1701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eastAsia="en-AU"/>
              </w:rPr>
              <w:t>Sprinting velocity (m/s)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 xml:space="preserve">Tazuke </w:t>
            </w: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azuke&lt;/Author&gt;&lt;Year&gt;2004&lt;/Year&gt;&lt;RecNum&gt;3430&lt;/RecNum&gt;&lt;record&gt;&lt;rec-number&gt;3430&lt;/rec-number&gt;&lt;foreign-keys&gt;&lt;key app="EN" db-id="e90vxdda7xsa2qew05gvdpt4x0a0ax9z9xrs"&gt;3430&lt;/key&gt;&lt;/foreign-keys&gt;&lt;ref-type name="Conference Proceedings"&gt;10&lt;/ref-type&gt;&lt;contributors&gt;&lt;authors&gt;&lt;author&gt;Tazuke, Shunichi&lt;/author&gt;&lt;/authors&gt;&lt;secondary-authors&gt;&lt;author&gt;Klisouras, V.&lt;/author&gt;&lt;/secondary-authors&gt;&lt;/contributors&gt;&lt;titles&gt;&lt;title&gt;The first step: which is better, the children&amp;apos;s sprint (50m running) with shoes or without shoes? - from the viewpoint of 2 dimensional biomechanical motion analyse&lt;/title&gt;&lt;secondary-title&gt;2004 Pre-Olympic Congress&lt;/secondary-title&gt;&lt;/titles&gt;&lt;pages&gt;315-316&lt;/pages&gt;&lt;volume&gt;Volume II POSTERS: SPORT SCIENCE THROUGH THE AGES&lt;/volume&gt;&lt;keywords&gt;&lt;keyword&gt;*SPRINTING&lt;/keyword&gt;&lt;keyword&gt;*ATHLETIC shoes&lt;/keyword&gt;&lt;keyword&gt;*SPEED&lt;/keyword&gt;&lt;keyword&gt;*BIOMECHANICS&lt;/keyword&gt;&lt;keyword&gt;*MOVEMENT&lt;/keyword&gt;&lt;keyword&gt;CHILDREN&lt;/keyword&gt;&lt;keyword&gt;TEENAGERS&lt;/keyword&gt;&lt;keyword&gt;ADULTHOOD&lt;/keyword&gt;&lt;keyword&gt;COMPUTER programs&lt;/keyword&gt;&lt;keyword&gt;ANGLES (Geometry)&lt;/keyword&gt;&lt;keyword&gt;VIDEOCAMERA&lt;/keyword&gt;&lt;/keywords&gt;&lt;dates&gt;&lt;year&gt;2004&lt;/year&gt;&lt;pub-dates&gt;&lt;date&gt;6-11 AUGUST&lt;/date&gt;&lt;/pub-dates&gt;&lt;/dates&gt;&lt;pub-location&gt;Thessaloniki, Greece&lt;/pub-location&gt;&lt;publisher&gt;Aristotle University of Thessaloniki, Department of Physical Education &amp;amp; Sport Science&lt;/publisher&gt;&lt;urls&gt;&lt;related-urls&gt;&lt;url&gt;http://articles.sirc.ca/search.cfm?id=S-1046746&lt;/url&gt;&lt;url&gt;http://ezproxy.library.usyd.edu.au/login?url=http://search.ebscohost.com/login.aspx?direct=true&amp;amp;db=sph&amp;amp;AN=SPHS-1046746&amp;amp;site=ehost-live&lt;/url&gt;&lt;/related-urls&gt;&lt;/urls&gt;&lt;research-notes&gt;Requested 14/09/2009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2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  <w:tc>
          <w:tcPr>
            <w:tcW w:w="283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8 (0.46)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4 (0.42)</w:t>
            </w:r>
          </w:p>
        </w:tc>
        <w:tc>
          <w:tcPr>
            <w:tcW w:w="1985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0.16 [-0.77, 0.45]</w:t>
            </w:r>
          </w:p>
        </w:tc>
        <w:tc>
          <w:tcPr>
            <w:tcW w:w="850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52 (P = 0.60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eastAsia="en-AU"/>
              </w:rPr>
              <w:t>N/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6"/>
          <w:szCs w:val="16"/>
        </w:rPr>
        <w:t>A negative mean difference value indicates a decrease during shod running compared to barefoot running. N/A indicates not applicabl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5:31:00Z</dcterms:created>
  <dc:creator>Caleb Andrew Ardley Wegner</dc:creator>
  <dc:description/>
  <dc:language>en-US</dc:language>
  <cp:lastModifiedBy>Caleb</cp:lastModifiedBy>
  <dcterms:modified xsi:type="dcterms:W3CDTF">2011-01-05T05:31:00Z</dcterms:modified>
  <cp:revision>2</cp:revision>
  <dc:subject/>
  <dc:title/>
</cp:coreProperties>
</file>